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C8252" w14:textId="0637292D" w:rsidR="00962061" w:rsidRPr="003A61A3" w:rsidRDefault="00435F1A" w:rsidP="00962061">
      <w:pPr>
        <w:pStyle w:val="Heading2"/>
        <w:spacing w:after="200" w:line="360" w:lineRule="auto"/>
        <w:jc w:val="both"/>
        <w:rPr>
          <w:rFonts w:asciiTheme="majorBidi" w:hAnsiTheme="majorBidi"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/>
          <w:b/>
          <w:bCs/>
          <w:color w:val="000000" w:themeColor="text1"/>
          <w:sz w:val="24"/>
          <w:szCs w:val="24"/>
          <w:lang w:val="en-US"/>
        </w:rPr>
        <w:t xml:space="preserve">Multimedia </w:t>
      </w:r>
      <w:r w:rsidR="00962061" w:rsidRPr="003A61A3">
        <w:rPr>
          <w:rFonts w:asciiTheme="majorBidi" w:hAnsiTheme="majorBidi"/>
          <w:b/>
          <w:bCs/>
          <w:color w:val="000000" w:themeColor="text1"/>
          <w:sz w:val="24"/>
          <w:szCs w:val="24"/>
          <w:lang w:val="en-US"/>
        </w:rPr>
        <w:t xml:space="preserve">Appendix </w:t>
      </w:r>
      <w:r w:rsidR="008104AA">
        <w:rPr>
          <w:rFonts w:asciiTheme="majorBidi" w:hAnsiTheme="majorBidi"/>
          <w:b/>
          <w:bCs/>
          <w:color w:val="000000" w:themeColor="text1"/>
          <w:sz w:val="24"/>
          <w:szCs w:val="24"/>
          <w:lang w:val="en-US"/>
        </w:rPr>
        <w:t>1</w:t>
      </w:r>
      <w:r w:rsidR="00962061" w:rsidRPr="003A61A3">
        <w:rPr>
          <w:rFonts w:asciiTheme="majorBidi" w:hAnsiTheme="majorBidi"/>
          <w:b/>
          <w:bCs/>
          <w:color w:val="000000" w:themeColor="text1"/>
          <w:sz w:val="24"/>
          <w:szCs w:val="24"/>
          <w:lang w:val="en-US"/>
        </w:rPr>
        <w:t>:</w:t>
      </w:r>
      <w:r w:rsidR="00962061" w:rsidRPr="003A61A3">
        <w:rPr>
          <w:rFonts w:asciiTheme="majorBidi" w:hAnsiTheme="majorBid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62061" w:rsidRPr="003A61A3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>Semistructured</w:t>
      </w:r>
      <w:proofErr w:type="spellEnd"/>
      <w:r w:rsidR="00962061" w:rsidRPr="003A61A3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 xml:space="preserve"> interview guide across macro-, </w:t>
      </w:r>
      <w:proofErr w:type="spellStart"/>
      <w:r w:rsidR="00962061" w:rsidRPr="003A61A3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>meso</w:t>
      </w:r>
      <w:proofErr w:type="spellEnd"/>
      <w:r w:rsidR="00962061" w:rsidRPr="003A61A3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>-, and micro-level dimensions</w:t>
      </w:r>
      <w:bookmarkStart w:id="0" w:name="_GoBack"/>
      <w:bookmarkEnd w:id="0"/>
    </w:p>
    <w:p w14:paraId="75CE7B10" w14:textId="77777777" w:rsidR="00962061" w:rsidRPr="003A61A3" w:rsidRDefault="00962061" w:rsidP="00962061">
      <w:pPr>
        <w:spacing w:before="120" w:after="120"/>
        <w:jc w:val="both"/>
        <w:rPr>
          <w:b/>
          <w:bCs/>
          <w:u w:val="single"/>
          <w:lang w:val="en-US"/>
        </w:rPr>
      </w:pPr>
      <w:r w:rsidRPr="003A61A3">
        <w:rPr>
          <w:b/>
          <w:bCs/>
          <w:u w:val="single"/>
          <w:lang w:val="en-US"/>
        </w:rPr>
        <w:t>Macro-level questions</w:t>
      </w:r>
    </w:p>
    <w:p w14:paraId="0D5407AE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are the main trends currently shaping healthcare?</w:t>
      </w:r>
    </w:p>
    <w:p w14:paraId="6BB76338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business opportunities and new markets could AI create in healthcare?</w:t>
      </w:r>
    </w:p>
    <w:p w14:paraId="75664058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To what extent is the national healthcare system and the training of healthcare professionals a determining factor in the implementation of innovative solutions?</w:t>
      </w:r>
    </w:p>
    <w:p w14:paraId="6EBF6A79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differences or similarities can be identified between the public vs. private healthcare sectors in the use of AI?</w:t>
      </w:r>
    </w:p>
    <w:p w14:paraId="4064A38F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In your opinion, how could AI be introduced cost-effectively in the public healthcare system, considering budgetary constraints?</w:t>
      </w:r>
    </w:p>
    <w:p w14:paraId="6FE38BAC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To what extent can AI-based solutions support the potential shortage of healthcare professionals?</w:t>
      </w:r>
    </w:p>
    <w:p w14:paraId="077246D0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ommon is collaboration between different healthcare institutions and external companies when implementing AI solutions?</w:t>
      </w:r>
    </w:p>
    <w:p w14:paraId="461360AB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ethical and data-protection risks may arise when using AI-based solutions?</w:t>
      </w:r>
    </w:p>
    <w:p w14:paraId="7070686B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 xml:space="preserve">What steps can be taken to mitigate these risks (e.g., </w:t>
      </w:r>
      <w:proofErr w:type="spellStart"/>
      <w:r w:rsidRPr="003A61A3">
        <w:rPr>
          <w:color w:val="000000"/>
          <w:lang w:val="en-US"/>
        </w:rPr>
        <w:t>cybersecurity</w:t>
      </w:r>
      <w:proofErr w:type="spellEnd"/>
      <w:r w:rsidRPr="003A61A3">
        <w:rPr>
          <w:color w:val="000000"/>
          <w:lang w:val="en-US"/>
        </w:rPr>
        <w:t xml:space="preserve"> strategies)?</w:t>
      </w:r>
    </w:p>
    <w:p w14:paraId="2362CB15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 xml:space="preserve">How might macro-level factors (national policies, regulations, workforce trends, funding structures, and system-wide technological developments) influence the direction of </w:t>
      </w:r>
      <w:proofErr w:type="spellStart"/>
      <w:r w:rsidRPr="003A61A3">
        <w:rPr>
          <w:color w:val="000000"/>
          <w:lang w:val="en-US"/>
        </w:rPr>
        <w:t>rehumanization</w:t>
      </w:r>
      <w:proofErr w:type="spellEnd"/>
      <w:r w:rsidRPr="003A61A3">
        <w:rPr>
          <w:color w:val="000000"/>
          <w:lang w:val="en-US"/>
        </w:rPr>
        <w:t xml:space="preserve"> or dehumanization in healthcare?</w:t>
      </w:r>
    </w:p>
    <w:p w14:paraId="2015A1FF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opportunities and challenges do you see emerging from these system-level forces?</w:t>
      </w:r>
    </w:p>
    <w:p w14:paraId="78F48468" w14:textId="77777777" w:rsidR="00962061" w:rsidRPr="003A61A3" w:rsidRDefault="00962061" w:rsidP="00962061">
      <w:pPr>
        <w:spacing w:before="120" w:after="120"/>
        <w:jc w:val="both"/>
        <w:rPr>
          <w:b/>
          <w:bCs/>
          <w:u w:val="single"/>
          <w:lang w:val="en-US"/>
        </w:rPr>
      </w:pPr>
      <w:proofErr w:type="spellStart"/>
      <w:r w:rsidRPr="003A61A3">
        <w:rPr>
          <w:b/>
          <w:bCs/>
          <w:u w:val="single"/>
          <w:lang w:val="en-US"/>
        </w:rPr>
        <w:t>Meso</w:t>
      </w:r>
      <w:proofErr w:type="spellEnd"/>
      <w:r w:rsidRPr="003A61A3">
        <w:rPr>
          <w:b/>
          <w:bCs/>
          <w:u w:val="single"/>
          <w:lang w:val="en-US"/>
        </w:rPr>
        <w:t>-level questions</w:t>
      </w:r>
    </w:p>
    <w:p w14:paraId="578882A4" w14:textId="77777777" w:rsidR="00962061" w:rsidRPr="003A61A3" w:rsidRDefault="00962061" w:rsidP="00962061">
      <w:pPr>
        <w:spacing w:after="120"/>
        <w:jc w:val="both"/>
        <w:rPr>
          <w:b/>
          <w:bCs/>
          <w:lang w:val="en-US"/>
        </w:rPr>
      </w:pPr>
      <w:r w:rsidRPr="003A61A3">
        <w:rPr>
          <w:b/>
          <w:bCs/>
          <w:lang w:val="en-US"/>
        </w:rPr>
        <w:t>Organizational operations &amp; institutional processes</w:t>
      </w:r>
    </w:p>
    <w:p w14:paraId="2B08A6F8" w14:textId="77777777" w:rsidR="00962061" w:rsidRPr="003A61A3" w:rsidRDefault="00962061" w:rsidP="00962061">
      <w:pPr>
        <w:numPr>
          <w:ilvl w:val="0"/>
          <w:numId w:val="4"/>
        </w:numPr>
        <w:spacing w:after="100" w:afterAutospacing="1"/>
        <w:ind w:left="714" w:hanging="357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AI-based solutions support the development of patient-centered care?</w:t>
      </w:r>
    </w:p>
    <w:p w14:paraId="05FA4653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In what ways can AI improve communication and information flow with patients?</w:t>
      </w:r>
    </w:p>
    <w:p w14:paraId="6D68838A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might the doctor–patient relationship change with the introduction of AI?</w:t>
      </w:r>
    </w:p>
    <w:p w14:paraId="5D8B3779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healthcare providers ensure that AI enhances rather than replaces human interaction in patient care?</w:t>
      </w:r>
    </w:p>
    <w:p w14:paraId="40DBFDD7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To what extent does the risk of dehumanization appear when using AI, and how can this risk be mitigated?</w:t>
      </w:r>
    </w:p>
    <w:p w14:paraId="52A5F5A0" w14:textId="77777777" w:rsidR="00962061" w:rsidRPr="003A61A3" w:rsidRDefault="00962061" w:rsidP="00962061">
      <w:pPr>
        <w:numPr>
          <w:ilvl w:val="0"/>
          <w:numId w:val="4"/>
        </w:numPr>
        <w:spacing w:before="100" w:beforeAutospacing="1" w:after="100" w:afterAutospacing="1"/>
        <w:ind w:left="714" w:hanging="357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 xml:space="preserve">How can AI-based solutions support the </w:t>
      </w:r>
      <w:proofErr w:type="spellStart"/>
      <w:r w:rsidRPr="003A61A3">
        <w:rPr>
          <w:color w:val="000000"/>
          <w:lang w:val="en-US"/>
        </w:rPr>
        <w:t>rehumanization</w:t>
      </w:r>
      <w:proofErr w:type="spellEnd"/>
      <w:r w:rsidRPr="003A61A3">
        <w:rPr>
          <w:color w:val="000000"/>
          <w:lang w:val="en-US"/>
        </w:rPr>
        <w:t xml:space="preserve"> of healthcare?</w:t>
      </w:r>
    </w:p>
    <w:p w14:paraId="43CCD0C5" w14:textId="77777777" w:rsidR="00962061" w:rsidRPr="003A61A3" w:rsidRDefault="00962061" w:rsidP="00962061">
      <w:pPr>
        <w:spacing w:after="120"/>
        <w:jc w:val="both"/>
        <w:rPr>
          <w:b/>
          <w:bCs/>
          <w:lang w:val="en-US"/>
        </w:rPr>
      </w:pPr>
      <w:r w:rsidRPr="003A61A3">
        <w:rPr>
          <w:b/>
          <w:bCs/>
          <w:lang w:val="en-US"/>
        </w:rPr>
        <w:t>Decision support &amp; technological integration</w:t>
      </w:r>
    </w:p>
    <w:p w14:paraId="2371E0A6" w14:textId="77777777" w:rsidR="00962061" w:rsidRPr="003A61A3" w:rsidRDefault="00962061" w:rsidP="00962061">
      <w:pPr>
        <w:numPr>
          <w:ilvl w:val="0"/>
          <w:numId w:val="5"/>
        </w:numPr>
        <w:spacing w:after="100" w:afterAutospacing="1"/>
        <w:ind w:left="714" w:hanging="357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are the potential use cases of AI as a decision-support tool in healthcare?</w:t>
      </w:r>
    </w:p>
    <w:p w14:paraId="62C3F3EE" w14:textId="77777777" w:rsidR="00962061" w:rsidRPr="003A61A3" w:rsidRDefault="00962061" w:rsidP="00962061">
      <w:pPr>
        <w:numPr>
          <w:ilvl w:val="0"/>
          <w:numId w:val="5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patients be supported in better understanding their diagnosis through AI tools, and how might this affect treatment decisions and outcomes?</w:t>
      </w:r>
    </w:p>
    <w:p w14:paraId="1271D113" w14:textId="77777777" w:rsidR="00962061" w:rsidRPr="003A61A3" w:rsidRDefault="00962061" w:rsidP="00962061">
      <w:pPr>
        <w:numPr>
          <w:ilvl w:val="0"/>
          <w:numId w:val="5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AI systems be made reliable and easy to use for healthcare institutions?</w:t>
      </w:r>
    </w:p>
    <w:p w14:paraId="336E70B0" w14:textId="77777777" w:rsidR="00962061" w:rsidRPr="003A61A3" w:rsidRDefault="00962061" w:rsidP="00962061">
      <w:pPr>
        <w:numPr>
          <w:ilvl w:val="0"/>
          <w:numId w:val="5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AI-based solutions be integrated into existing IT systems? How challenging is integration given the current infrastructure?</w:t>
      </w:r>
    </w:p>
    <w:p w14:paraId="2EE5DEEA" w14:textId="77777777" w:rsidR="00962061" w:rsidRPr="003A61A3" w:rsidRDefault="00962061" w:rsidP="00962061">
      <w:pPr>
        <w:spacing w:after="120"/>
        <w:jc w:val="both"/>
        <w:rPr>
          <w:b/>
          <w:bCs/>
          <w:lang w:val="en-US"/>
        </w:rPr>
      </w:pPr>
      <w:r w:rsidRPr="003A61A3">
        <w:rPr>
          <w:b/>
          <w:bCs/>
          <w:lang w:val="en-US"/>
        </w:rPr>
        <w:t>Organizational acceptance &amp; change management</w:t>
      </w:r>
    </w:p>
    <w:p w14:paraId="43A57BB8" w14:textId="77777777" w:rsidR="00962061" w:rsidRPr="003A61A3" w:rsidRDefault="00962061" w:rsidP="00962061">
      <w:pPr>
        <w:numPr>
          <w:ilvl w:val="0"/>
          <w:numId w:val="6"/>
        </w:numPr>
        <w:spacing w:after="100" w:afterAutospacing="1"/>
        <w:ind w:left="714" w:hanging="357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much acceptance or resistance do healthcare workers show toward AI solutions? How can resistance be reduced?</w:t>
      </w:r>
    </w:p>
    <w:p w14:paraId="3E880AF9" w14:textId="77777777" w:rsidR="00962061" w:rsidRPr="003A61A3" w:rsidRDefault="00962061" w:rsidP="00962061">
      <w:pPr>
        <w:numPr>
          <w:ilvl w:val="0"/>
          <w:numId w:val="6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lastRenderedPageBreak/>
        <w:t>How do healthcare workers perceive AI-based solutions: as a tool, a peer, or an assistant?</w:t>
      </w:r>
    </w:p>
    <w:p w14:paraId="0419D717" w14:textId="77777777" w:rsidR="00962061" w:rsidRPr="003A61A3" w:rsidRDefault="00962061" w:rsidP="00962061">
      <w:pPr>
        <w:numPr>
          <w:ilvl w:val="0"/>
          <w:numId w:val="6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To what extent is human oversight required when using AI solutions? What should such oversight include?</w:t>
      </w:r>
    </w:p>
    <w:p w14:paraId="6E5D3EA8" w14:textId="77777777" w:rsidR="00962061" w:rsidRPr="003A61A3" w:rsidRDefault="00962061" w:rsidP="00962061">
      <w:pPr>
        <w:numPr>
          <w:ilvl w:val="0"/>
          <w:numId w:val="6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o typically makes decisions on AI-related investments within healthcare institutions?</w:t>
      </w:r>
    </w:p>
    <w:p w14:paraId="0A39A0CE" w14:textId="77777777" w:rsidR="00962061" w:rsidRPr="003A61A3" w:rsidRDefault="00962061" w:rsidP="00962061">
      <w:pPr>
        <w:numPr>
          <w:ilvl w:val="0"/>
          <w:numId w:val="6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o are the key stakeholders of AI solutions? What is their role, and what challenges are associated with each stakeholder group?</w:t>
      </w:r>
    </w:p>
    <w:p w14:paraId="5FDAB65B" w14:textId="77777777" w:rsidR="00962061" w:rsidRPr="003A61A3" w:rsidRDefault="00962061" w:rsidP="00962061">
      <w:pPr>
        <w:numPr>
          <w:ilvl w:val="0"/>
          <w:numId w:val="6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openness to innovation be supported within healthcare institutions? What tools or approaches are used?</w:t>
      </w:r>
    </w:p>
    <w:p w14:paraId="6492B1C0" w14:textId="77777777" w:rsidR="00962061" w:rsidRPr="003A61A3" w:rsidRDefault="00962061" w:rsidP="00962061">
      <w:pPr>
        <w:numPr>
          <w:ilvl w:val="0"/>
          <w:numId w:val="6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competencies need to be developed among healthcare workers as AI solutions become more widespread?</w:t>
      </w:r>
    </w:p>
    <w:p w14:paraId="6AB9F3C8" w14:textId="77777777" w:rsidR="00962061" w:rsidRPr="003A61A3" w:rsidRDefault="00962061" w:rsidP="00962061">
      <w:pPr>
        <w:numPr>
          <w:ilvl w:val="0"/>
          <w:numId w:val="6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 xml:space="preserve">How might </w:t>
      </w:r>
      <w:proofErr w:type="spellStart"/>
      <w:r w:rsidRPr="003A61A3">
        <w:rPr>
          <w:color w:val="000000"/>
          <w:lang w:val="en-US"/>
        </w:rPr>
        <w:t>meso</w:t>
      </w:r>
      <w:proofErr w:type="spellEnd"/>
      <w:r w:rsidRPr="003A61A3">
        <w:rPr>
          <w:color w:val="000000"/>
          <w:lang w:val="en-US"/>
        </w:rPr>
        <w:t xml:space="preserve">-level factors (organizational culture, institutional workflows, leadership decisions, and technology adoption practices within universities, hospitals, and companies) shape </w:t>
      </w:r>
      <w:proofErr w:type="spellStart"/>
      <w:r w:rsidRPr="003A61A3">
        <w:rPr>
          <w:color w:val="000000"/>
          <w:lang w:val="en-US"/>
        </w:rPr>
        <w:t>rehumanization</w:t>
      </w:r>
      <w:proofErr w:type="spellEnd"/>
      <w:r w:rsidRPr="003A61A3">
        <w:rPr>
          <w:color w:val="000000"/>
          <w:lang w:val="en-US"/>
        </w:rPr>
        <w:t xml:space="preserve"> or dehumanization in healthcare?</w:t>
      </w:r>
    </w:p>
    <w:p w14:paraId="7ACA221C" w14:textId="77777777" w:rsidR="00962061" w:rsidRPr="003A61A3" w:rsidRDefault="00962061" w:rsidP="00962061">
      <w:pPr>
        <w:numPr>
          <w:ilvl w:val="0"/>
          <w:numId w:val="6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opportunities and challenges arise at the organizational level?</w:t>
      </w:r>
    </w:p>
    <w:p w14:paraId="378B7FF0" w14:textId="77777777" w:rsidR="00962061" w:rsidRPr="00FE4A1A" w:rsidRDefault="00962061" w:rsidP="00962061">
      <w:pPr>
        <w:spacing w:before="120" w:after="120"/>
        <w:jc w:val="both"/>
        <w:rPr>
          <w:b/>
          <w:bCs/>
          <w:u w:val="single"/>
          <w:lang w:val="fr-FR"/>
        </w:rPr>
      </w:pPr>
      <w:r w:rsidRPr="00FE4A1A">
        <w:rPr>
          <w:b/>
          <w:bCs/>
          <w:u w:val="single"/>
          <w:lang w:val="fr-FR"/>
        </w:rPr>
        <w:t>Micro-</w:t>
      </w:r>
      <w:proofErr w:type="spellStart"/>
      <w:r w:rsidRPr="00FE4A1A">
        <w:rPr>
          <w:b/>
          <w:bCs/>
          <w:u w:val="single"/>
          <w:lang w:val="fr-FR"/>
        </w:rPr>
        <w:t>level</w:t>
      </w:r>
      <w:proofErr w:type="spellEnd"/>
      <w:r w:rsidRPr="00FE4A1A">
        <w:rPr>
          <w:b/>
          <w:bCs/>
          <w:u w:val="single"/>
          <w:lang w:val="fr-FR"/>
        </w:rPr>
        <w:t xml:space="preserve"> questions</w:t>
      </w:r>
    </w:p>
    <w:p w14:paraId="7DB7E616" w14:textId="77777777" w:rsidR="00962061" w:rsidRPr="00FE4A1A" w:rsidRDefault="00962061" w:rsidP="00962061">
      <w:pPr>
        <w:spacing w:after="120"/>
        <w:jc w:val="both"/>
        <w:rPr>
          <w:b/>
          <w:bCs/>
          <w:lang w:val="fr-FR"/>
        </w:rPr>
      </w:pPr>
      <w:proofErr w:type="spellStart"/>
      <w:r w:rsidRPr="00FE4A1A">
        <w:rPr>
          <w:b/>
          <w:bCs/>
          <w:lang w:val="fr-FR"/>
        </w:rPr>
        <w:t>Doctor</w:t>
      </w:r>
      <w:proofErr w:type="spellEnd"/>
      <w:r w:rsidRPr="00FE4A1A">
        <w:rPr>
          <w:b/>
          <w:bCs/>
          <w:lang w:val="fr-FR"/>
        </w:rPr>
        <w:t>–patient interaction</w:t>
      </w:r>
    </w:p>
    <w:p w14:paraId="1302DA46" w14:textId="77777777" w:rsidR="00962061" w:rsidRPr="003A61A3" w:rsidRDefault="00962061" w:rsidP="00962061">
      <w:pPr>
        <w:numPr>
          <w:ilvl w:val="0"/>
          <w:numId w:val="1"/>
        </w:numPr>
        <w:spacing w:before="40" w:after="100" w:afterAutospacing="1"/>
        <w:ind w:left="714" w:hanging="357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does AI influence real-time patient–physician interactions?</w:t>
      </w:r>
    </w:p>
    <w:p w14:paraId="6F7C61B4" w14:textId="77777777" w:rsidR="00962061" w:rsidRPr="003A61A3" w:rsidRDefault="00962061" w:rsidP="00962061">
      <w:pPr>
        <w:numPr>
          <w:ilvl w:val="0"/>
          <w:numId w:val="1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empathy and human connection be preserved when AI tools are used?</w:t>
      </w:r>
    </w:p>
    <w:p w14:paraId="11BD3207" w14:textId="77777777" w:rsidR="00962061" w:rsidRPr="003A61A3" w:rsidRDefault="00962061" w:rsidP="00962061">
      <w:pPr>
        <w:numPr>
          <w:ilvl w:val="0"/>
          <w:numId w:val="1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communication with patients be improved through AI on a personal, direct level?</w:t>
      </w:r>
    </w:p>
    <w:p w14:paraId="2234DEC8" w14:textId="77777777" w:rsidR="00962061" w:rsidRPr="003A61A3" w:rsidRDefault="00962061" w:rsidP="00962061">
      <w:pPr>
        <w:spacing w:after="120"/>
        <w:jc w:val="both"/>
        <w:rPr>
          <w:b/>
          <w:bCs/>
          <w:lang w:val="en-US"/>
        </w:rPr>
      </w:pPr>
      <w:r w:rsidRPr="003A61A3">
        <w:rPr>
          <w:b/>
          <w:bCs/>
          <w:lang w:val="en-US"/>
        </w:rPr>
        <w:t>Patient-side experience</w:t>
      </w:r>
    </w:p>
    <w:p w14:paraId="615366E3" w14:textId="77777777" w:rsidR="00962061" w:rsidRPr="003A61A3" w:rsidRDefault="00962061" w:rsidP="00962061">
      <w:pPr>
        <w:numPr>
          <w:ilvl w:val="0"/>
          <w:numId w:val="2"/>
        </w:numPr>
        <w:spacing w:after="100" w:afterAutospacing="1"/>
        <w:ind w:left="714" w:hanging="357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AI-based solutions support patients in individually understanding their diagnosis?</w:t>
      </w:r>
    </w:p>
    <w:p w14:paraId="579EF033" w14:textId="77777777" w:rsidR="00962061" w:rsidRPr="003A61A3" w:rsidRDefault="00962061" w:rsidP="00962061">
      <w:pPr>
        <w:numPr>
          <w:ilvl w:val="0"/>
          <w:numId w:val="2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might this influence individual treatment decisions and outcomes?</w:t>
      </w:r>
    </w:p>
    <w:p w14:paraId="0771B749" w14:textId="77777777" w:rsidR="00962061" w:rsidRPr="003A61A3" w:rsidRDefault="00962061" w:rsidP="00962061">
      <w:pPr>
        <w:numPr>
          <w:ilvl w:val="0"/>
          <w:numId w:val="2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patient-side challenges may arise during the integration of AI solutions? How can these challenges be mitigated?</w:t>
      </w:r>
    </w:p>
    <w:p w14:paraId="30912E6F" w14:textId="77777777" w:rsidR="00962061" w:rsidRPr="003A61A3" w:rsidRDefault="00962061" w:rsidP="00962061">
      <w:pPr>
        <w:numPr>
          <w:ilvl w:val="0"/>
          <w:numId w:val="2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factors influence patient acceptance of AI-based solutions, and how can acceptance be improved?</w:t>
      </w:r>
    </w:p>
    <w:p w14:paraId="4CAF13AB" w14:textId="77777777" w:rsidR="00962061" w:rsidRPr="003A61A3" w:rsidRDefault="00962061" w:rsidP="00962061">
      <w:pPr>
        <w:numPr>
          <w:ilvl w:val="0"/>
          <w:numId w:val="2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might the use of AI-based solutions affect individual patients’ trust?</w:t>
      </w:r>
    </w:p>
    <w:p w14:paraId="73925B90" w14:textId="77777777" w:rsidR="00962061" w:rsidRPr="003A61A3" w:rsidRDefault="00962061" w:rsidP="00962061">
      <w:pPr>
        <w:spacing w:after="120"/>
        <w:jc w:val="both"/>
        <w:rPr>
          <w:b/>
          <w:bCs/>
          <w:color w:val="000000"/>
          <w:lang w:val="en-US"/>
        </w:rPr>
      </w:pPr>
      <w:r w:rsidRPr="003A61A3">
        <w:rPr>
          <w:b/>
          <w:bCs/>
          <w:lang w:val="en-US"/>
        </w:rPr>
        <w:t>Healthcare workers at the individual level</w:t>
      </w:r>
    </w:p>
    <w:p w14:paraId="50CF985A" w14:textId="77777777" w:rsidR="00962061" w:rsidRPr="003A61A3" w:rsidRDefault="00962061" w:rsidP="00962061">
      <w:pPr>
        <w:numPr>
          <w:ilvl w:val="0"/>
          <w:numId w:val="3"/>
        </w:numPr>
        <w:spacing w:after="100" w:afterAutospacing="1"/>
        <w:ind w:left="714" w:hanging="357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individual fears or barriers arise among healthcare workers when AI tools are introduced?</w:t>
      </w:r>
    </w:p>
    <w:p w14:paraId="471483E5" w14:textId="77777777" w:rsidR="00962061" w:rsidRPr="003A61A3" w:rsidRDefault="00962061" w:rsidP="00962061">
      <w:pPr>
        <w:numPr>
          <w:ilvl w:val="0"/>
          <w:numId w:val="3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micro-level training or support do clinicians need to use AI effectively in everyday practice?</w:t>
      </w:r>
    </w:p>
    <w:p w14:paraId="7914C1CD" w14:textId="77777777" w:rsidR="00962061" w:rsidRPr="003A61A3" w:rsidRDefault="00962061" w:rsidP="00962061">
      <w:pPr>
        <w:numPr>
          <w:ilvl w:val="0"/>
          <w:numId w:val="3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How can AI systems be made easy for individual clinicians to use?</w:t>
      </w:r>
    </w:p>
    <w:p w14:paraId="2AA2E1EE" w14:textId="77777777" w:rsidR="00E22BFC" w:rsidRPr="003A61A3" w:rsidRDefault="00962061" w:rsidP="00E22BFC">
      <w:pPr>
        <w:numPr>
          <w:ilvl w:val="0"/>
          <w:numId w:val="3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 xml:space="preserve">How might micro-level factors (individual </w:t>
      </w:r>
      <w:proofErr w:type="spellStart"/>
      <w:r w:rsidRPr="003A61A3">
        <w:rPr>
          <w:color w:val="000000"/>
          <w:lang w:val="en-US"/>
        </w:rPr>
        <w:t>behaviours</w:t>
      </w:r>
      <w:proofErr w:type="spellEnd"/>
      <w:r w:rsidRPr="003A61A3">
        <w:rPr>
          <w:color w:val="000000"/>
          <w:lang w:val="en-US"/>
        </w:rPr>
        <w:t xml:space="preserve">, personal attitudes, clinician-patient interactions, and day-to-day AI use) contribute to either </w:t>
      </w:r>
      <w:proofErr w:type="spellStart"/>
      <w:r w:rsidRPr="003A61A3">
        <w:rPr>
          <w:color w:val="000000"/>
          <w:lang w:val="en-US"/>
        </w:rPr>
        <w:t>rehumanization</w:t>
      </w:r>
      <w:proofErr w:type="spellEnd"/>
      <w:r w:rsidRPr="003A61A3">
        <w:rPr>
          <w:color w:val="000000"/>
          <w:lang w:val="en-US"/>
        </w:rPr>
        <w:t xml:space="preserve"> or dehumanization in care delivery?</w:t>
      </w:r>
    </w:p>
    <w:p w14:paraId="447EC3F0" w14:textId="6A5DC6DC" w:rsidR="0095263A" w:rsidRPr="003A61A3" w:rsidRDefault="00962061" w:rsidP="00E22BFC">
      <w:pPr>
        <w:numPr>
          <w:ilvl w:val="0"/>
          <w:numId w:val="3"/>
        </w:numPr>
        <w:spacing w:before="100" w:beforeAutospacing="1" w:after="100" w:afterAutospacing="1"/>
        <w:jc w:val="both"/>
        <w:rPr>
          <w:color w:val="000000"/>
          <w:lang w:val="en-US"/>
        </w:rPr>
      </w:pPr>
      <w:r w:rsidRPr="003A61A3">
        <w:rPr>
          <w:color w:val="000000"/>
          <w:lang w:val="en-US"/>
        </w:rPr>
        <w:t>What opportunities and challenges do you see at the individual level?</w:t>
      </w:r>
    </w:p>
    <w:sectPr w:rsidR="0095263A" w:rsidRPr="003A61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roman"/>
    <w:pitch w:val="variable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  <w:font w:name="等线 Light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C4B2E"/>
    <w:multiLevelType w:val="multilevel"/>
    <w:tmpl w:val="F4CC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2D55633"/>
    <w:multiLevelType w:val="multilevel"/>
    <w:tmpl w:val="3DDEE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4C8119A"/>
    <w:multiLevelType w:val="multilevel"/>
    <w:tmpl w:val="DFAA0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79045D3"/>
    <w:multiLevelType w:val="multilevel"/>
    <w:tmpl w:val="C8B2D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56D37D9"/>
    <w:multiLevelType w:val="multilevel"/>
    <w:tmpl w:val="6ED8A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63469D2"/>
    <w:multiLevelType w:val="multilevel"/>
    <w:tmpl w:val="D8B67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061"/>
    <w:rsid w:val="003420C1"/>
    <w:rsid w:val="003A61A3"/>
    <w:rsid w:val="00415022"/>
    <w:rsid w:val="00435F1A"/>
    <w:rsid w:val="004B111F"/>
    <w:rsid w:val="005278EF"/>
    <w:rsid w:val="00606EB9"/>
    <w:rsid w:val="008104AA"/>
    <w:rsid w:val="00812CE9"/>
    <w:rsid w:val="0095263A"/>
    <w:rsid w:val="00962061"/>
    <w:rsid w:val="00BF7736"/>
    <w:rsid w:val="00E22BFC"/>
    <w:rsid w:val="00FE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4C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0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0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61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0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0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Dóra</dc:creator>
  <cp:keywords/>
  <dc:description/>
  <cp:lastModifiedBy>Sakthivel Mani</cp:lastModifiedBy>
  <cp:revision>8</cp:revision>
  <dcterms:created xsi:type="dcterms:W3CDTF">2025-12-23T07:32:00Z</dcterms:created>
  <dcterms:modified xsi:type="dcterms:W3CDTF">2026-05-04T14:24:00Z</dcterms:modified>
</cp:coreProperties>
</file>